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18320E" w:rsidR="00EA3D3C" w:rsidRPr="00994A3D" w:rsidRDefault="004B58E9" w:rsidP="0001436A">
      <w:pPr>
        <w:pStyle w:val="Heading1"/>
      </w:pPr>
      <w:r>
        <w:t xml:space="preserve">Environmental conditions for </w:t>
      </w:r>
      <w:r w:rsidRPr="00857989">
        <w:t>conventional layer (LB+) and dual-purpose (LD) pullets</w:t>
      </w:r>
      <w:r>
        <w:t xml:space="preserve"> during rearing</w:t>
      </w:r>
    </w:p>
    <w:p w14:paraId="0E0730D8" w14:textId="4BF39393" w:rsidR="00994A3D" w:rsidRDefault="00172C9D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light intensity </w:t>
      </w:r>
      <w:r w:rsidR="00837883">
        <w:rPr>
          <w:rFonts w:cs="Times New Roman"/>
          <w:szCs w:val="24"/>
        </w:rPr>
        <w:t xml:space="preserve">was measured </w:t>
      </w:r>
      <w:r w:rsidR="00AD2DA5">
        <w:rPr>
          <w:rFonts w:cs="Times New Roman"/>
          <w:szCs w:val="24"/>
        </w:rPr>
        <w:t xml:space="preserve">in six directions at animals’ height in six comparable locations </w:t>
      </w:r>
      <w:r w:rsidR="00062758">
        <w:rPr>
          <w:rFonts w:cs="Times New Roman"/>
          <w:szCs w:val="24"/>
        </w:rPr>
        <w:t xml:space="preserve">in each pen. The light intensity was measured using a </w:t>
      </w:r>
      <w:r w:rsidR="00111FB7" w:rsidRPr="00111FB7">
        <w:rPr>
          <w:rFonts w:cs="Times New Roman"/>
          <w:szCs w:val="24"/>
        </w:rPr>
        <w:t xml:space="preserve">LMT Pocket Lux 2 light meter (LMT Lichtmesstechnik, Berlin, Germany). </w:t>
      </w:r>
      <w:r w:rsidR="00461596">
        <w:rPr>
          <w:rFonts w:cs="Times New Roman"/>
          <w:szCs w:val="24"/>
        </w:rPr>
        <w:t xml:space="preserve">The mean air flow was measured with </w:t>
      </w:r>
      <w:r w:rsidR="00936EBD">
        <w:rPr>
          <w:rFonts w:cs="Times New Roman"/>
          <w:szCs w:val="24"/>
        </w:rPr>
        <w:t xml:space="preserve">a </w:t>
      </w:r>
      <w:r w:rsidR="00936EBD" w:rsidRPr="00936EBD">
        <w:rPr>
          <w:rFonts w:cs="Times New Roman"/>
          <w:szCs w:val="24"/>
        </w:rPr>
        <w:t xml:space="preserve">405-V1 Mini Anemometer </w:t>
      </w:r>
      <w:r w:rsidR="00936EBD">
        <w:rPr>
          <w:rFonts w:cs="Times New Roman"/>
          <w:szCs w:val="24"/>
        </w:rPr>
        <w:t>(</w:t>
      </w:r>
      <w:r w:rsidR="00936EBD" w:rsidRPr="00936EBD">
        <w:rPr>
          <w:rFonts w:cs="Times New Roman"/>
          <w:szCs w:val="24"/>
        </w:rPr>
        <w:t>Testo, Lenzkirch, Germany</w:t>
      </w:r>
      <w:r w:rsidR="00936EBD">
        <w:rPr>
          <w:rFonts w:cs="Times New Roman"/>
          <w:szCs w:val="24"/>
        </w:rPr>
        <w:t xml:space="preserve">) </w:t>
      </w:r>
      <w:r w:rsidR="00000CB4">
        <w:rPr>
          <w:rFonts w:cs="Times New Roman"/>
          <w:szCs w:val="24"/>
        </w:rPr>
        <w:t>at animals’ height</w:t>
      </w:r>
      <w:r w:rsidR="00936EBD" w:rsidRPr="00936EBD">
        <w:rPr>
          <w:rFonts w:cs="Times New Roman"/>
          <w:szCs w:val="24"/>
        </w:rPr>
        <w:t xml:space="preserve"> </w:t>
      </w:r>
      <w:r w:rsidR="0083366C">
        <w:rPr>
          <w:rFonts w:cs="Times New Roman"/>
          <w:szCs w:val="24"/>
        </w:rPr>
        <w:t xml:space="preserve">and in the same locations as the light </w:t>
      </w:r>
      <w:r w:rsidR="00695BE7">
        <w:rPr>
          <w:rFonts w:cs="Times New Roman"/>
          <w:szCs w:val="24"/>
        </w:rPr>
        <w:t>intensity. CO</w:t>
      </w:r>
      <w:r w:rsidR="00695BE7" w:rsidRPr="00695BE7">
        <w:rPr>
          <w:rFonts w:cs="Times New Roman"/>
          <w:szCs w:val="24"/>
          <w:vertAlign w:val="subscript"/>
        </w:rPr>
        <w:t>2</w:t>
      </w:r>
      <w:r w:rsidR="00695BE7">
        <w:rPr>
          <w:rFonts w:cs="Times New Roman"/>
          <w:szCs w:val="24"/>
        </w:rPr>
        <w:t xml:space="preserve"> and NH</w:t>
      </w:r>
      <w:r w:rsidR="00695BE7" w:rsidRPr="00695BE7">
        <w:rPr>
          <w:rFonts w:cs="Times New Roman"/>
          <w:szCs w:val="24"/>
          <w:vertAlign w:val="subscript"/>
        </w:rPr>
        <w:t>3</w:t>
      </w:r>
      <w:r w:rsidR="00695BE7">
        <w:rPr>
          <w:rFonts w:cs="Times New Roman"/>
          <w:szCs w:val="24"/>
        </w:rPr>
        <w:t xml:space="preserve"> </w:t>
      </w:r>
      <w:r w:rsidR="00B30864">
        <w:rPr>
          <w:rFonts w:cs="Times New Roman"/>
          <w:szCs w:val="24"/>
        </w:rPr>
        <w:t xml:space="preserve">were measured </w:t>
      </w:r>
      <w:r w:rsidR="009709BC">
        <w:rPr>
          <w:rFonts w:cs="Times New Roman"/>
          <w:szCs w:val="24"/>
        </w:rPr>
        <w:t>at animals’ height</w:t>
      </w:r>
      <w:r w:rsidR="009709BC" w:rsidRPr="00936EBD">
        <w:rPr>
          <w:rFonts w:cs="Times New Roman"/>
          <w:szCs w:val="24"/>
        </w:rPr>
        <w:t xml:space="preserve"> </w:t>
      </w:r>
      <w:r w:rsidR="00B30864">
        <w:rPr>
          <w:rFonts w:cs="Times New Roman"/>
          <w:szCs w:val="24"/>
        </w:rPr>
        <w:t xml:space="preserve">in the middle of each pen </w:t>
      </w:r>
      <w:r w:rsidR="009709BC">
        <w:rPr>
          <w:rFonts w:cs="Times New Roman"/>
          <w:szCs w:val="24"/>
        </w:rPr>
        <w:t xml:space="preserve">using </w:t>
      </w:r>
      <w:r w:rsidR="00017D99">
        <w:rPr>
          <w:rFonts w:cs="Times New Roman"/>
          <w:szCs w:val="24"/>
        </w:rPr>
        <w:t xml:space="preserve">a </w:t>
      </w:r>
      <w:r w:rsidR="00017D99">
        <w:t>Dräger</w:t>
      </w:r>
      <w:r w:rsidR="00017D99" w:rsidRPr="00994A3D">
        <w:rPr>
          <w:rFonts w:cs="Times New Roman"/>
          <w:szCs w:val="24"/>
        </w:rPr>
        <w:t xml:space="preserve"> </w:t>
      </w:r>
      <w:r w:rsidR="0006371B">
        <w:rPr>
          <w:rFonts w:cs="Times New Roman"/>
          <w:szCs w:val="24"/>
        </w:rPr>
        <w:t>accuro pump with indicator tubes (</w:t>
      </w:r>
      <w:r w:rsidR="007032FA">
        <w:t>Drägerwerk AG Co. KGaA, Lübeck, Germany</w:t>
      </w:r>
      <w:r w:rsidR="0006371B">
        <w:rPr>
          <w:rFonts w:cs="Times New Roman"/>
          <w:szCs w:val="24"/>
        </w:rPr>
        <w:t>)</w:t>
      </w:r>
      <w:r w:rsidR="007032FA">
        <w:rPr>
          <w:rFonts w:cs="Times New Roman"/>
          <w:szCs w:val="24"/>
        </w:rPr>
        <w:t xml:space="preserve">. Temperature and relative humidity were </w:t>
      </w:r>
      <w:r w:rsidR="00BD286D">
        <w:rPr>
          <w:rFonts w:cs="Times New Roman"/>
          <w:szCs w:val="24"/>
        </w:rPr>
        <w:t>measured at animals’ height</w:t>
      </w:r>
      <w:r w:rsidR="00BD286D" w:rsidRPr="00936EBD">
        <w:rPr>
          <w:rFonts w:cs="Times New Roman"/>
          <w:szCs w:val="24"/>
        </w:rPr>
        <w:t xml:space="preserve"> </w:t>
      </w:r>
      <w:r w:rsidR="00BD286D">
        <w:rPr>
          <w:rFonts w:cs="Times New Roman"/>
          <w:szCs w:val="24"/>
        </w:rPr>
        <w:t xml:space="preserve">in the middle of each pen </w:t>
      </w:r>
      <w:r w:rsidR="004F3587">
        <w:rPr>
          <w:rFonts w:cs="Times New Roman"/>
          <w:szCs w:val="24"/>
        </w:rPr>
        <w:t xml:space="preserve">with </w:t>
      </w:r>
      <w:r w:rsidR="004418E0">
        <w:rPr>
          <w:rFonts w:cs="Times New Roman"/>
          <w:szCs w:val="24"/>
        </w:rPr>
        <w:t>a PCE</w:t>
      </w:r>
      <w:r w:rsidR="004A5BAB">
        <w:rPr>
          <w:rFonts w:cs="Times New Roman"/>
          <w:szCs w:val="24"/>
        </w:rPr>
        <w:t>-THB 40 data logger (</w:t>
      </w:r>
      <w:r w:rsidR="004A5BAB" w:rsidRPr="004A5BAB">
        <w:rPr>
          <w:rFonts w:cs="Times New Roman"/>
          <w:szCs w:val="24"/>
        </w:rPr>
        <w:t>PCE Deutschland GmbH</w:t>
      </w:r>
      <w:r w:rsidR="004A5BAB">
        <w:rPr>
          <w:rFonts w:cs="Times New Roman"/>
          <w:szCs w:val="24"/>
        </w:rPr>
        <w:t>, Meschede, Germany)</w:t>
      </w:r>
      <w:r w:rsidR="00392B9C">
        <w:rPr>
          <w:rFonts w:cs="Times New Roman"/>
          <w:szCs w:val="24"/>
        </w:rPr>
        <w:t>.</w:t>
      </w:r>
    </w:p>
    <w:p w14:paraId="3670E454" w14:textId="32FB0E31" w:rsidR="00D33BCB" w:rsidRPr="00EC48EB" w:rsidRDefault="00D33BCB" w:rsidP="00994A3D">
      <w:pPr>
        <w:jc w:val="both"/>
        <w:rPr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4D20DA">
        <w:rPr>
          <w:b/>
          <w:bCs/>
        </w:rPr>
        <w:t xml:space="preserve"> Table 1</w:t>
      </w:r>
      <w:r w:rsidRPr="00B96B63">
        <w:t xml:space="preserve">. </w:t>
      </w:r>
      <w:r w:rsidR="00456A43">
        <w:t xml:space="preserve">Mean light </w:t>
      </w:r>
      <w:r w:rsidR="00456A43" w:rsidRPr="00EC48EB">
        <w:rPr>
          <w:szCs w:val="24"/>
        </w:rPr>
        <w:t>intensity, mean air flow (</w:t>
      </w:r>
      <w:r w:rsidR="00456A43" w:rsidRPr="00EC48EB">
        <w:rPr>
          <w:rFonts w:eastAsia="Calibri" w:cs="Times New Roman"/>
          <w:szCs w:val="24"/>
        </w:rPr>
        <w:t>±</w:t>
      </w:r>
      <w:r w:rsidR="00456A43" w:rsidRPr="00EC48EB">
        <w:rPr>
          <w:rFonts w:eastAsia="Calibri" w:cs="Times New Roman"/>
          <w:szCs w:val="24"/>
        </w:rPr>
        <w:t>SD</w:t>
      </w:r>
      <w:r w:rsidR="00456A43" w:rsidRPr="00EC48EB">
        <w:rPr>
          <w:szCs w:val="24"/>
        </w:rPr>
        <w:t>)</w:t>
      </w:r>
      <w:r w:rsidR="00F07136" w:rsidRPr="00EC48EB">
        <w:rPr>
          <w:szCs w:val="24"/>
        </w:rPr>
        <w:t xml:space="preserve">, </w:t>
      </w:r>
      <w:r w:rsidR="00F07136" w:rsidRPr="00EC48EB">
        <w:rPr>
          <w:rFonts w:eastAsia="Calibri" w:cs="Times New Roman"/>
          <w:szCs w:val="24"/>
        </w:rPr>
        <w:t>CO</w:t>
      </w:r>
      <w:r w:rsidR="00F07136" w:rsidRPr="00EC48EB">
        <w:rPr>
          <w:rFonts w:eastAsia="Calibri" w:cs="Times New Roman"/>
          <w:szCs w:val="24"/>
          <w:vertAlign w:val="subscript"/>
        </w:rPr>
        <w:t>2</w:t>
      </w:r>
      <w:r w:rsidR="00F07136" w:rsidRPr="00EC48EB">
        <w:rPr>
          <w:rFonts w:eastAsia="Calibri" w:cs="Times New Roman"/>
          <w:szCs w:val="24"/>
          <w:vertAlign w:val="subscript"/>
        </w:rPr>
        <w:t xml:space="preserve">, </w:t>
      </w:r>
      <w:r w:rsidR="00CE1E4B" w:rsidRPr="00EC48EB">
        <w:rPr>
          <w:rFonts w:eastAsia="Calibri" w:cs="Times New Roman"/>
          <w:szCs w:val="24"/>
        </w:rPr>
        <w:t>NH</w:t>
      </w:r>
      <w:r w:rsidR="00CE1E4B" w:rsidRPr="00EC48EB">
        <w:rPr>
          <w:rFonts w:eastAsia="Calibri" w:cs="Times New Roman"/>
          <w:szCs w:val="24"/>
          <w:vertAlign w:val="subscript"/>
        </w:rPr>
        <w:t>3</w:t>
      </w:r>
      <w:r w:rsidR="00CE1E4B" w:rsidRPr="00EC48EB">
        <w:rPr>
          <w:rFonts w:eastAsia="Calibri" w:cs="Times New Roman"/>
          <w:szCs w:val="24"/>
        </w:rPr>
        <w:t xml:space="preserve">, temperature and relative </w:t>
      </w:r>
      <w:r w:rsidR="00EC48EB">
        <w:rPr>
          <w:rFonts w:eastAsia="Calibri" w:cs="Times New Roman"/>
          <w:szCs w:val="24"/>
        </w:rPr>
        <w:t xml:space="preserve">humidity measurements in </w:t>
      </w:r>
      <w:r w:rsidR="00433029">
        <w:rPr>
          <w:rFonts w:eastAsia="Calibri" w:cs="Times New Roman"/>
          <w:szCs w:val="24"/>
        </w:rPr>
        <w:t xml:space="preserve">the rearing pens of </w:t>
      </w:r>
      <w:r w:rsidR="00433029" w:rsidRPr="0087729E">
        <w:t xml:space="preserve">conventional layer (LB+) and dual-purpose (LD) </w:t>
      </w:r>
      <w:r w:rsidR="00433029">
        <w:t>pullets</w:t>
      </w:r>
      <w:r w:rsidR="00433029">
        <w:t>.</w:t>
      </w:r>
    </w:p>
    <w:tbl>
      <w:tblPr>
        <w:tblStyle w:val="TableGrid1"/>
        <w:tblW w:w="9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026"/>
        <w:gridCol w:w="1701"/>
        <w:gridCol w:w="1134"/>
        <w:gridCol w:w="851"/>
        <w:gridCol w:w="850"/>
        <w:gridCol w:w="1418"/>
        <w:gridCol w:w="1492"/>
      </w:tblGrid>
      <w:tr w:rsidR="00874FCB" w:rsidRPr="004240FE" w14:paraId="5B84159D" w14:textId="77777777" w:rsidTr="00CA2F44">
        <w:tc>
          <w:tcPr>
            <w:tcW w:w="817" w:type="dxa"/>
          </w:tcPr>
          <w:p w14:paraId="5AAE3547" w14:textId="2B4129E1" w:rsidR="00874FCB" w:rsidRPr="004240FE" w:rsidRDefault="00874FCB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Week of age</w:t>
            </w:r>
          </w:p>
        </w:tc>
        <w:tc>
          <w:tcPr>
            <w:tcW w:w="1026" w:type="dxa"/>
          </w:tcPr>
          <w:p w14:paraId="4E06B1C7" w14:textId="4A5F9D90" w:rsidR="00874FCB" w:rsidRPr="004240FE" w:rsidRDefault="00874FCB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Pen (hybrid)</w:t>
            </w:r>
          </w:p>
        </w:tc>
        <w:tc>
          <w:tcPr>
            <w:tcW w:w="1701" w:type="dxa"/>
          </w:tcPr>
          <w:p w14:paraId="71DEF23C" w14:textId="6126D962" w:rsidR="00874FCB" w:rsidRPr="004240FE" w:rsidRDefault="00CA2F44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 xml:space="preserve">Light </w:t>
            </w:r>
            <w:r w:rsidR="00874FCB">
              <w:rPr>
                <w:rFonts w:eastAsia="Calibri" w:cs="Times New Roman"/>
                <w:sz w:val="22"/>
                <w:lang w:val="en-US"/>
              </w:rPr>
              <w:t>intensity (LUX)</w:t>
            </w:r>
          </w:p>
        </w:tc>
        <w:tc>
          <w:tcPr>
            <w:tcW w:w="1134" w:type="dxa"/>
          </w:tcPr>
          <w:p w14:paraId="10FFEAED" w14:textId="58D4F1A3" w:rsidR="00874FCB" w:rsidRPr="004240FE" w:rsidRDefault="00CA2F44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A</w:t>
            </w:r>
            <w:r w:rsidR="00874FCB">
              <w:rPr>
                <w:rFonts w:eastAsia="Calibri" w:cs="Times New Roman"/>
                <w:sz w:val="22"/>
                <w:lang w:val="en-US"/>
              </w:rPr>
              <w:t>ir flow (ms/s)</w:t>
            </w:r>
          </w:p>
        </w:tc>
        <w:tc>
          <w:tcPr>
            <w:tcW w:w="851" w:type="dxa"/>
          </w:tcPr>
          <w:p w14:paraId="44E434C7" w14:textId="775C65DA" w:rsidR="00874FCB" w:rsidRPr="004240FE" w:rsidRDefault="00874FCB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CO</w:t>
            </w:r>
            <w:r w:rsidRPr="00C50A62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  <w:r>
              <w:rPr>
                <w:rFonts w:eastAsia="Calibri" w:cs="Times New Roman"/>
                <w:sz w:val="22"/>
                <w:lang w:val="en-US"/>
              </w:rPr>
              <w:t xml:space="preserve"> (ppm)</w:t>
            </w:r>
          </w:p>
        </w:tc>
        <w:tc>
          <w:tcPr>
            <w:tcW w:w="850" w:type="dxa"/>
          </w:tcPr>
          <w:p w14:paraId="01C9965B" w14:textId="03664519" w:rsidR="00874FCB" w:rsidRPr="004240FE" w:rsidRDefault="00874FCB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NH</w:t>
            </w:r>
            <w:r w:rsidRPr="00C50A62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  <w:r>
              <w:rPr>
                <w:rFonts w:eastAsia="Calibri" w:cs="Times New Roman"/>
                <w:sz w:val="22"/>
                <w:vertAlign w:val="subscript"/>
                <w:lang w:val="en-US"/>
              </w:rPr>
              <w:t xml:space="preserve"> </w:t>
            </w:r>
            <w:r>
              <w:rPr>
                <w:rFonts w:eastAsia="Calibri" w:cs="Times New Roman"/>
                <w:sz w:val="22"/>
                <w:lang w:val="en-US"/>
              </w:rPr>
              <w:t>(ppm)</w:t>
            </w:r>
          </w:p>
        </w:tc>
        <w:tc>
          <w:tcPr>
            <w:tcW w:w="1418" w:type="dxa"/>
          </w:tcPr>
          <w:p w14:paraId="2D99CF4A" w14:textId="3E1D8C9A" w:rsidR="00874FCB" w:rsidRPr="004240FE" w:rsidRDefault="00874FCB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Temperature (</w:t>
            </w:r>
            <w:r w:rsidR="00CA2F44">
              <w:rPr>
                <w:rFonts w:eastAsia="Calibri" w:cs="Times New Roman"/>
                <w:sz w:val="22"/>
                <w:lang w:val="en-US"/>
              </w:rPr>
              <w:t>`</w:t>
            </w:r>
            <w:r>
              <w:rPr>
                <w:rFonts w:eastAsia="Calibri" w:cs="Times New Roman"/>
                <w:sz w:val="22"/>
                <w:lang w:val="en-US"/>
              </w:rPr>
              <w:t>C)</w:t>
            </w:r>
          </w:p>
        </w:tc>
        <w:tc>
          <w:tcPr>
            <w:tcW w:w="1492" w:type="dxa"/>
          </w:tcPr>
          <w:p w14:paraId="1DB8F462" w14:textId="66062DA9" w:rsidR="00874FCB" w:rsidRPr="004240FE" w:rsidRDefault="00874FCB" w:rsidP="008512C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Relative humidity (%)</w:t>
            </w:r>
          </w:p>
        </w:tc>
      </w:tr>
      <w:tr w:rsidR="00C527EF" w:rsidRPr="004240FE" w14:paraId="0DA174B0" w14:textId="77777777" w:rsidTr="00CA2F44">
        <w:tc>
          <w:tcPr>
            <w:tcW w:w="817" w:type="dxa"/>
            <w:vMerge w:val="restart"/>
          </w:tcPr>
          <w:p w14:paraId="55A89BFC" w14:textId="7C46D865" w:rsidR="00C527EF" w:rsidRPr="009817D1" w:rsidRDefault="00C527EF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026" w:type="dxa"/>
          </w:tcPr>
          <w:p w14:paraId="4074F215" w14:textId="4C407AEB" w:rsidR="00C527EF" w:rsidRPr="009817D1" w:rsidRDefault="00C527EF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 xml:space="preserve">1 </w:t>
            </w:r>
            <w:r w:rsidR="008A05B8" w:rsidRPr="009817D1">
              <w:rPr>
                <w:rFonts w:eastAsia="Calibri" w:cs="Times New Roman"/>
                <w:sz w:val="22"/>
              </w:rPr>
              <w:t>(LB+)</w:t>
            </w:r>
          </w:p>
        </w:tc>
        <w:tc>
          <w:tcPr>
            <w:tcW w:w="1701" w:type="dxa"/>
          </w:tcPr>
          <w:p w14:paraId="6177D9CE" w14:textId="481CBB5F" w:rsidR="00C527EF" w:rsidRPr="009817D1" w:rsidRDefault="00B67A3E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5.57±</w:t>
            </w:r>
            <w:r w:rsidR="00F54AD1" w:rsidRPr="009817D1">
              <w:rPr>
                <w:rFonts w:eastAsia="Calibri" w:cs="Times New Roman"/>
                <w:sz w:val="22"/>
              </w:rPr>
              <w:t>0.57</w:t>
            </w:r>
          </w:p>
        </w:tc>
        <w:tc>
          <w:tcPr>
            <w:tcW w:w="1134" w:type="dxa"/>
          </w:tcPr>
          <w:p w14:paraId="4DEBAD4B" w14:textId="53529673" w:rsidR="00C527EF" w:rsidRPr="009817D1" w:rsidRDefault="00EC1D19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0.14±0.12</w:t>
            </w:r>
          </w:p>
        </w:tc>
        <w:tc>
          <w:tcPr>
            <w:tcW w:w="851" w:type="dxa"/>
          </w:tcPr>
          <w:p w14:paraId="656400F1" w14:textId="3D09ED1E" w:rsidR="00C527EF" w:rsidRPr="009817D1" w:rsidRDefault="009817D1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0</w:t>
            </w:r>
          </w:p>
        </w:tc>
        <w:tc>
          <w:tcPr>
            <w:tcW w:w="850" w:type="dxa"/>
          </w:tcPr>
          <w:p w14:paraId="48851091" w14:textId="6A42961A" w:rsidR="00C527EF" w:rsidRPr="009817D1" w:rsidRDefault="009817D1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418" w:type="dxa"/>
          </w:tcPr>
          <w:p w14:paraId="33D95D8C" w14:textId="584504DA" w:rsidR="00C527EF" w:rsidRPr="009817D1" w:rsidRDefault="0065073B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9</w:t>
            </w:r>
          </w:p>
        </w:tc>
        <w:tc>
          <w:tcPr>
            <w:tcW w:w="1492" w:type="dxa"/>
          </w:tcPr>
          <w:p w14:paraId="34E699A7" w14:textId="1EC54820" w:rsidR="00C527EF" w:rsidRPr="009817D1" w:rsidRDefault="0065073B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3.4</w:t>
            </w:r>
          </w:p>
        </w:tc>
      </w:tr>
      <w:tr w:rsidR="00C527EF" w:rsidRPr="004240FE" w14:paraId="7700A9E9" w14:textId="77777777" w:rsidTr="00CA2F44">
        <w:tc>
          <w:tcPr>
            <w:tcW w:w="817" w:type="dxa"/>
            <w:vMerge/>
          </w:tcPr>
          <w:p w14:paraId="495E1BEC" w14:textId="77777777" w:rsidR="00C527EF" w:rsidRPr="009817D1" w:rsidRDefault="00C527EF" w:rsidP="008512C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26" w:type="dxa"/>
          </w:tcPr>
          <w:p w14:paraId="3A621017" w14:textId="0857E166" w:rsidR="00C527EF" w:rsidRPr="009817D1" w:rsidRDefault="008A05B8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2 (LD)</w:t>
            </w:r>
          </w:p>
        </w:tc>
        <w:tc>
          <w:tcPr>
            <w:tcW w:w="1701" w:type="dxa"/>
          </w:tcPr>
          <w:p w14:paraId="5F1016A6" w14:textId="237F1084" w:rsidR="00C527EF" w:rsidRPr="009817D1" w:rsidRDefault="00B67A3E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5.43</w:t>
            </w:r>
            <w:r w:rsidR="00F54AD1" w:rsidRPr="009817D1">
              <w:rPr>
                <w:rFonts w:eastAsia="Calibri" w:cs="Times New Roman"/>
                <w:sz w:val="22"/>
              </w:rPr>
              <w:t>±0.53</w:t>
            </w:r>
          </w:p>
        </w:tc>
        <w:tc>
          <w:tcPr>
            <w:tcW w:w="1134" w:type="dxa"/>
          </w:tcPr>
          <w:p w14:paraId="0741C569" w14:textId="6856B116" w:rsidR="00C527EF" w:rsidRPr="009817D1" w:rsidRDefault="00EC1D19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0.11±0.1</w:t>
            </w:r>
            <w:r w:rsidR="009817D1" w:rsidRPr="009817D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013EFE3A" w14:textId="6C10CDAC" w:rsidR="00C527EF" w:rsidRPr="009817D1" w:rsidRDefault="009817D1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0</w:t>
            </w:r>
          </w:p>
        </w:tc>
        <w:tc>
          <w:tcPr>
            <w:tcW w:w="850" w:type="dxa"/>
          </w:tcPr>
          <w:p w14:paraId="68ABA992" w14:textId="5BAF2C47" w:rsidR="00C527EF" w:rsidRPr="009817D1" w:rsidRDefault="009817D1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418" w:type="dxa"/>
          </w:tcPr>
          <w:p w14:paraId="1C953037" w14:textId="683538B4" w:rsidR="00C527EF" w:rsidRPr="009817D1" w:rsidRDefault="0065073B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1</w:t>
            </w:r>
          </w:p>
        </w:tc>
        <w:tc>
          <w:tcPr>
            <w:tcW w:w="1492" w:type="dxa"/>
          </w:tcPr>
          <w:p w14:paraId="22677BAF" w14:textId="3A58228E" w:rsidR="00C527EF" w:rsidRPr="009817D1" w:rsidRDefault="0065073B" w:rsidP="008512C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5.8</w:t>
            </w:r>
          </w:p>
        </w:tc>
      </w:tr>
      <w:tr w:rsidR="008A05B8" w:rsidRPr="004240FE" w14:paraId="00E3059F" w14:textId="77777777" w:rsidTr="00C527EF">
        <w:tc>
          <w:tcPr>
            <w:tcW w:w="817" w:type="dxa"/>
            <w:vMerge w:val="restart"/>
          </w:tcPr>
          <w:p w14:paraId="4F828316" w14:textId="06B8D07F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026" w:type="dxa"/>
          </w:tcPr>
          <w:p w14:paraId="5CEBB8EF" w14:textId="0C2F3247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1 (LB+)</w:t>
            </w:r>
          </w:p>
        </w:tc>
        <w:tc>
          <w:tcPr>
            <w:tcW w:w="1701" w:type="dxa"/>
          </w:tcPr>
          <w:p w14:paraId="5A228FC6" w14:textId="7DF12C56" w:rsidR="008A05B8" w:rsidRPr="009817D1" w:rsidRDefault="002B7165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05</w:t>
            </w:r>
            <w:r w:rsidRPr="009817D1">
              <w:rPr>
                <w:rFonts w:eastAsia="Calibri" w:cs="Times New Roman"/>
                <w:sz w:val="22"/>
              </w:rPr>
              <w:t>±</w:t>
            </w:r>
            <w:r w:rsidR="00425F63">
              <w:rPr>
                <w:rFonts w:eastAsia="Calibri" w:cs="Times New Roman"/>
                <w:sz w:val="22"/>
              </w:rPr>
              <w:t>0.69</w:t>
            </w:r>
          </w:p>
        </w:tc>
        <w:tc>
          <w:tcPr>
            <w:tcW w:w="1134" w:type="dxa"/>
          </w:tcPr>
          <w:p w14:paraId="7AF28ECB" w14:textId="03C9691F" w:rsidR="008A05B8" w:rsidRPr="009817D1" w:rsidRDefault="00425F63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</w:t>
            </w:r>
            <w:r w:rsidR="00E26CFB">
              <w:rPr>
                <w:rFonts w:eastAsia="Calibri" w:cs="Times New Roman"/>
                <w:sz w:val="22"/>
              </w:rPr>
              <w:t>9</w:t>
            </w:r>
            <w:r w:rsidRPr="009817D1">
              <w:rPr>
                <w:rFonts w:eastAsia="Calibri" w:cs="Times New Roman"/>
                <w:sz w:val="22"/>
              </w:rPr>
              <w:t>±0.</w:t>
            </w:r>
            <w:r w:rsidR="00E26CFB">
              <w:rPr>
                <w:rFonts w:eastAsia="Calibri" w:cs="Times New Roman"/>
                <w:sz w:val="22"/>
              </w:rPr>
              <w:t>0</w:t>
            </w:r>
            <w:r w:rsidR="00F44249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465D0937" w14:textId="72067782" w:rsidR="008A05B8" w:rsidRPr="009817D1" w:rsidRDefault="00F44249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0</w:t>
            </w:r>
          </w:p>
        </w:tc>
        <w:tc>
          <w:tcPr>
            <w:tcW w:w="850" w:type="dxa"/>
          </w:tcPr>
          <w:p w14:paraId="7A376C67" w14:textId="11AC19D6" w:rsidR="008A05B8" w:rsidRPr="009817D1" w:rsidRDefault="00F44249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418" w:type="dxa"/>
          </w:tcPr>
          <w:p w14:paraId="3B469B10" w14:textId="5E4A3434" w:rsidR="008A05B8" w:rsidRPr="009817D1" w:rsidRDefault="00430CD4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1</w:t>
            </w:r>
          </w:p>
        </w:tc>
        <w:tc>
          <w:tcPr>
            <w:tcW w:w="1492" w:type="dxa"/>
          </w:tcPr>
          <w:p w14:paraId="1EB7812B" w14:textId="48DCE193" w:rsidR="008A05B8" w:rsidRPr="009817D1" w:rsidRDefault="002F35AA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6.7</w:t>
            </w:r>
          </w:p>
        </w:tc>
      </w:tr>
      <w:tr w:rsidR="008A05B8" w:rsidRPr="004240FE" w14:paraId="059DD8B7" w14:textId="77777777" w:rsidTr="00C527EF">
        <w:tc>
          <w:tcPr>
            <w:tcW w:w="817" w:type="dxa"/>
            <w:vMerge/>
          </w:tcPr>
          <w:p w14:paraId="1F935512" w14:textId="77777777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26" w:type="dxa"/>
          </w:tcPr>
          <w:p w14:paraId="72336416" w14:textId="09A87403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2 (LD)</w:t>
            </w:r>
          </w:p>
        </w:tc>
        <w:tc>
          <w:tcPr>
            <w:tcW w:w="1701" w:type="dxa"/>
          </w:tcPr>
          <w:p w14:paraId="389383F3" w14:textId="4EF02E3B" w:rsidR="008A05B8" w:rsidRPr="009817D1" w:rsidRDefault="00425F63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60</w:t>
            </w:r>
            <w:r w:rsidRPr="009817D1">
              <w:rPr>
                <w:rFonts w:eastAsia="Calibri" w:cs="Times New Roman"/>
                <w:sz w:val="22"/>
              </w:rPr>
              <w:t>±</w:t>
            </w:r>
            <w:r>
              <w:rPr>
                <w:rFonts w:eastAsia="Calibri" w:cs="Times New Roman"/>
                <w:sz w:val="22"/>
              </w:rPr>
              <w:t>1.03</w:t>
            </w:r>
          </w:p>
        </w:tc>
        <w:tc>
          <w:tcPr>
            <w:tcW w:w="1134" w:type="dxa"/>
          </w:tcPr>
          <w:p w14:paraId="0E39C0BF" w14:textId="5A3EC691" w:rsidR="008A05B8" w:rsidRPr="009817D1" w:rsidRDefault="00E26CFB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</w:t>
            </w:r>
            <w:r w:rsidRPr="009817D1">
              <w:rPr>
                <w:rFonts w:eastAsia="Calibri" w:cs="Times New Roman"/>
                <w:sz w:val="22"/>
              </w:rPr>
              <w:t>±0.</w:t>
            </w:r>
            <w:r>
              <w:rPr>
                <w:rFonts w:eastAsia="Calibri" w:cs="Times New Roman"/>
                <w:sz w:val="22"/>
              </w:rPr>
              <w:t>06</w:t>
            </w:r>
          </w:p>
        </w:tc>
        <w:tc>
          <w:tcPr>
            <w:tcW w:w="851" w:type="dxa"/>
          </w:tcPr>
          <w:p w14:paraId="58A40D18" w14:textId="4947A3FD" w:rsidR="008A05B8" w:rsidRPr="009817D1" w:rsidRDefault="00F44249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0</w:t>
            </w:r>
          </w:p>
        </w:tc>
        <w:tc>
          <w:tcPr>
            <w:tcW w:w="850" w:type="dxa"/>
          </w:tcPr>
          <w:p w14:paraId="289723EB" w14:textId="33D83747" w:rsidR="008A05B8" w:rsidRPr="009817D1" w:rsidRDefault="00F44249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418" w:type="dxa"/>
          </w:tcPr>
          <w:p w14:paraId="4949ABD0" w14:textId="36827EC0" w:rsidR="008A05B8" w:rsidRPr="009817D1" w:rsidRDefault="00430CD4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4.6</w:t>
            </w:r>
          </w:p>
        </w:tc>
        <w:tc>
          <w:tcPr>
            <w:tcW w:w="1492" w:type="dxa"/>
          </w:tcPr>
          <w:p w14:paraId="2A51224E" w14:textId="44981456" w:rsidR="008A05B8" w:rsidRPr="009817D1" w:rsidRDefault="002F35AA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7.0</w:t>
            </w:r>
          </w:p>
        </w:tc>
      </w:tr>
      <w:tr w:rsidR="008A05B8" w:rsidRPr="004240FE" w14:paraId="036076FC" w14:textId="77777777" w:rsidTr="00C527EF">
        <w:tc>
          <w:tcPr>
            <w:tcW w:w="817" w:type="dxa"/>
            <w:vMerge w:val="restart"/>
          </w:tcPr>
          <w:p w14:paraId="3522242A" w14:textId="6323CAA0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026" w:type="dxa"/>
          </w:tcPr>
          <w:p w14:paraId="79D24143" w14:textId="3860AFE6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1 (LB+)</w:t>
            </w:r>
          </w:p>
        </w:tc>
        <w:tc>
          <w:tcPr>
            <w:tcW w:w="1701" w:type="dxa"/>
          </w:tcPr>
          <w:p w14:paraId="121E97A9" w14:textId="49980282" w:rsidR="008A05B8" w:rsidRPr="009817D1" w:rsidRDefault="00D574B3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34</w:t>
            </w:r>
            <w:r w:rsidR="00C40F40" w:rsidRPr="009817D1">
              <w:rPr>
                <w:rFonts w:eastAsia="Calibri" w:cs="Times New Roman"/>
                <w:sz w:val="22"/>
              </w:rPr>
              <w:t>±</w:t>
            </w:r>
            <w:r w:rsidR="00C40F40">
              <w:rPr>
                <w:rFonts w:eastAsia="Calibri" w:cs="Times New Roman"/>
                <w:sz w:val="22"/>
              </w:rPr>
              <w:t>0.</w:t>
            </w:r>
            <w:r w:rsidR="00F23B6B">
              <w:rPr>
                <w:rFonts w:eastAsia="Calibri" w:cs="Times New Roman"/>
                <w:sz w:val="22"/>
              </w:rPr>
              <w:t>59</w:t>
            </w:r>
          </w:p>
        </w:tc>
        <w:tc>
          <w:tcPr>
            <w:tcW w:w="1134" w:type="dxa"/>
          </w:tcPr>
          <w:p w14:paraId="3AACECA9" w14:textId="7365CF13" w:rsidR="008A05B8" w:rsidRPr="009817D1" w:rsidRDefault="00F23B6B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1</w:t>
            </w:r>
            <w:r w:rsidRPr="009817D1">
              <w:rPr>
                <w:rFonts w:eastAsia="Calibri" w:cs="Times New Roman"/>
                <w:sz w:val="22"/>
              </w:rPr>
              <w:t>±</w:t>
            </w:r>
            <w:r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851" w:type="dxa"/>
          </w:tcPr>
          <w:p w14:paraId="16FFE710" w14:textId="7945DC6A" w:rsidR="008A05B8" w:rsidRPr="009817D1" w:rsidRDefault="007E1F62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0</w:t>
            </w:r>
          </w:p>
        </w:tc>
        <w:tc>
          <w:tcPr>
            <w:tcW w:w="850" w:type="dxa"/>
          </w:tcPr>
          <w:p w14:paraId="72501837" w14:textId="32D0FB35" w:rsidR="008A05B8" w:rsidRPr="009817D1" w:rsidRDefault="007E1F62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418" w:type="dxa"/>
          </w:tcPr>
          <w:p w14:paraId="05BDFA28" w14:textId="5706E2C3" w:rsidR="008A05B8" w:rsidRPr="009817D1" w:rsidRDefault="007E1F62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.3</w:t>
            </w:r>
          </w:p>
        </w:tc>
        <w:tc>
          <w:tcPr>
            <w:tcW w:w="1492" w:type="dxa"/>
          </w:tcPr>
          <w:p w14:paraId="643293E4" w14:textId="3F1BCD19" w:rsidR="008A05B8" w:rsidRPr="009817D1" w:rsidRDefault="00092BD4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9.2</w:t>
            </w:r>
          </w:p>
        </w:tc>
      </w:tr>
      <w:tr w:rsidR="008A05B8" w:rsidRPr="004240FE" w14:paraId="2786D58A" w14:textId="77777777" w:rsidTr="00CA2F44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9707B27" w14:textId="77777777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B3163DB" w14:textId="7048CD03" w:rsidR="008A05B8" w:rsidRPr="009817D1" w:rsidRDefault="008A05B8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 w:rsidRPr="009817D1">
              <w:rPr>
                <w:rFonts w:eastAsia="Calibri" w:cs="Times New Roman"/>
                <w:sz w:val="22"/>
              </w:rPr>
              <w:t>2 (L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D0967C" w14:textId="6CD2E1C5" w:rsidR="008A05B8" w:rsidRPr="009817D1" w:rsidRDefault="00C40F40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28</w:t>
            </w:r>
            <w:r w:rsidRPr="009817D1">
              <w:rPr>
                <w:rFonts w:eastAsia="Calibri" w:cs="Times New Roman"/>
                <w:sz w:val="22"/>
              </w:rPr>
              <w:t>±</w:t>
            </w:r>
            <w:r w:rsidR="00F23B6B">
              <w:rPr>
                <w:rFonts w:eastAsia="Calibri" w:cs="Times New Roman"/>
                <w:sz w:val="22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29E94B" w14:textId="08175137" w:rsidR="008A05B8" w:rsidRPr="009817D1" w:rsidRDefault="00F23B6B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8</w:t>
            </w:r>
            <w:r w:rsidRPr="009817D1">
              <w:rPr>
                <w:rFonts w:eastAsia="Calibri" w:cs="Times New Roman"/>
                <w:sz w:val="22"/>
              </w:rPr>
              <w:t>±</w:t>
            </w:r>
            <w:r>
              <w:rPr>
                <w:rFonts w:eastAsia="Calibri" w:cs="Times New Roman"/>
                <w:sz w:val="22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E79858" w14:textId="40369CA6" w:rsidR="008A05B8" w:rsidRPr="009817D1" w:rsidRDefault="007E1F62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CC475B" w14:textId="7AD9AB43" w:rsidR="008A05B8" w:rsidRPr="009817D1" w:rsidRDefault="007E1F62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DA2A60" w14:textId="3F94A83C" w:rsidR="008A05B8" w:rsidRPr="009817D1" w:rsidRDefault="007E1F62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9.5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6598872E" w14:textId="10B062B1" w:rsidR="008A05B8" w:rsidRPr="009817D1" w:rsidRDefault="00092BD4" w:rsidP="008A05B8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1.7</w:t>
            </w:r>
          </w:p>
        </w:tc>
      </w:tr>
    </w:tbl>
    <w:p w14:paraId="040530AB" w14:textId="77777777" w:rsidR="00D33BCB" w:rsidRPr="00994A3D" w:rsidRDefault="00D33BCB" w:rsidP="00994A3D">
      <w:pPr>
        <w:jc w:val="both"/>
        <w:rPr>
          <w:rFonts w:cs="Times New Roman"/>
          <w:szCs w:val="24"/>
        </w:rPr>
      </w:pPr>
    </w:p>
    <w:p w14:paraId="4D059444" w14:textId="1733D9FC" w:rsidR="00994A3D" w:rsidRPr="00994A3D" w:rsidRDefault="00B94924" w:rsidP="0001436A">
      <w:pPr>
        <w:pStyle w:val="Heading1"/>
      </w:pPr>
      <w:r>
        <w:t>Plumage and integument condition</w:t>
      </w:r>
      <w:r w:rsidR="00857989">
        <w:t xml:space="preserve"> </w:t>
      </w:r>
      <w:r w:rsidR="00857989" w:rsidRPr="00857989">
        <w:t>of conventional layer (LB+) and dual-purpose (LD) pullets</w:t>
      </w:r>
      <w:r w:rsidR="00857989">
        <w:t xml:space="preserve"> during rearing</w:t>
      </w:r>
    </w:p>
    <w:p w14:paraId="7559C32D" w14:textId="4620317C" w:rsidR="009E724F" w:rsidRPr="00B96B63" w:rsidRDefault="009E724F" w:rsidP="009E724F">
      <w:pPr>
        <w:pStyle w:val="Caption"/>
        <w:jc w:val="both"/>
        <w:rPr>
          <w:b w:val="0"/>
        </w:rPr>
      </w:pPr>
      <w:bookmarkStart w:id="0" w:name="_Hlk60647448"/>
      <w:r w:rsidRPr="0001436A">
        <w:t>Supplementary</w:t>
      </w:r>
      <w:r w:rsidRPr="00B96B63">
        <w:t xml:space="preserve"> Table </w:t>
      </w:r>
      <w:r w:rsidR="0065073B">
        <w:t>2</w:t>
      </w:r>
      <w:r w:rsidRPr="00B96B63">
        <w:t>.</w:t>
      </w:r>
      <w:r w:rsidRPr="00B96B63">
        <w:rPr>
          <w:b w:val="0"/>
        </w:rPr>
        <w:t xml:space="preserve"> </w:t>
      </w:r>
      <w:bookmarkEnd w:id="0"/>
      <w:r w:rsidRPr="0087729E">
        <w:rPr>
          <w:b w:val="0"/>
          <w:bCs w:val="0"/>
        </w:rPr>
        <w:t xml:space="preserve">Proportions of conventional layer (LB+) and dual-purpose (LD) </w:t>
      </w:r>
      <w:r>
        <w:rPr>
          <w:b w:val="0"/>
          <w:bCs w:val="0"/>
        </w:rPr>
        <w:t xml:space="preserve">pullets </w:t>
      </w:r>
      <w:r w:rsidRPr="009E724F">
        <w:rPr>
          <w:b w:val="0"/>
          <w:bCs w:val="0"/>
        </w:rPr>
        <w:t xml:space="preserve">with different plumage scores (0 (best) to 4 (worst)) for five body regions obtained by </w:t>
      </w:r>
      <w:r>
        <w:rPr>
          <w:b w:val="0"/>
          <w:bCs w:val="0"/>
        </w:rPr>
        <w:t xml:space="preserve">the hands-on scoring method described by Giersberg et al. </w:t>
      </w:r>
      <w:r w:rsidR="00D9545C">
        <w:rPr>
          <w:b w:val="0"/>
          <w:bCs w:val="0"/>
        </w:rPr>
        <w:t>(2017). N = 50 pullets/hybrid.</w:t>
      </w:r>
    </w:p>
    <w:tbl>
      <w:tblPr>
        <w:tblStyle w:val="TableGrid"/>
        <w:tblpPr w:leftFromText="141" w:rightFromText="141" w:vertAnchor="text" w:horzAnchor="margin" w:tblpY="74"/>
        <w:tblW w:w="0" w:type="auto"/>
        <w:tblLook w:val="04A0" w:firstRow="1" w:lastRow="0" w:firstColumn="1" w:lastColumn="0" w:noHBand="0" w:noVBand="1"/>
        <w:tblCaption w:val="Table 1: Ethogram of behavioural observations (Giersberg et al., "/>
      </w:tblPr>
      <w:tblGrid>
        <w:gridCol w:w="851"/>
        <w:gridCol w:w="850"/>
        <w:gridCol w:w="993"/>
        <w:gridCol w:w="1334"/>
        <w:gridCol w:w="1335"/>
        <w:gridCol w:w="1335"/>
        <w:gridCol w:w="1335"/>
        <w:gridCol w:w="1335"/>
      </w:tblGrid>
      <w:tr w:rsidR="00F15D88" w:rsidRPr="003E43E5" w14:paraId="14B0C5EB" w14:textId="77777777" w:rsidTr="00563826">
        <w:trPr>
          <w:trHeight w:val="283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BF96E5" w14:textId="042B8352" w:rsidR="00F15D88" w:rsidRPr="003F597D" w:rsidRDefault="00F15D88" w:rsidP="00D33BCB">
            <w:pPr>
              <w:spacing w:before="0" w:after="0"/>
              <w:jc w:val="both"/>
              <w:rPr>
                <w:bCs/>
                <w:sz w:val="22"/>
              </w:rPr>
            </w:pPr>
            <w:r>
              <w:rPr>
                <w:bCs/>
                <w:sz w:val="22"/>
              </w:rPr>
              <w:t>Week of a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A19EEB" w14:textId="6742E180" w:rsidR="00F15D88" w:rsidRPr="003F597D" w:rsidRDefault="00F15D88" w:rsidP="00D33BCB">
            <w:pPr>
              <w:spacing w:before="0" w:after="0"/>
              <w:jc w:val="both"/>
              <w:rPr>
                <w:bCs/>
                <w:sz w:val="22"/>
              </w:rPr>
            </w:pPr>
            <w:r>
              <w:rPr>
                <w:bCs/>
                <w:sz w:val="22"/>
              </w:rPr>
              <w:t>Hybrid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20AB3490" w14:textId="1D26ABEA" w:rsidR="00F15D88" w:rsidRPr="003F597D" w:rsidRDefault="00F15D88" w:rsidP="00D33BCB">
            <w:pPr>
              <w:spacing w:before="0" w:after="0"/>
              <w:jc w:val="both"/>
              <w:rPr>
                <w:bCs/>
                <w:sz w:val="22"/>
              </w:rPr>
            </w:pPr>
            <w:r w:rsidRPr="003E43E5">
              <w:rPr>
                <w:sz w:val="22"/>
              </w:rPr>
              <w:br w:type="page"/>
            </w:r>
            <w:r>
              <w:rPr>
                <w:sz w:val="22"/>
              </w:rPr>
              <w:t>Plumage score</w:t>
            </w:r>
          </w:p>
        </w:tc>
        <w:tc>
          <w:tcPr>
            <w:tcW w:w="6674" w:type="dxa"/>
            <w:gridSpan w:val="5"/>
            <w:tcBorders>
              <w:left w:val="nil"/>
              <w:right w:val="nil"/>
            </w:tcBorders>
          </w:tcPr>
          <w:p w14:paraId="465A63BB" w14:textId="092295E6" w:rsidR="00F15D88" w:rsidRPr="003F597D" w:rsidRDefault="00F15D88" w:rsidP="00563826">
            <w:pPr>
              <w:spacing w:before="0" w:after="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Body region</w:t>
            </w:r>
          </w:p>
        </w:tc>
      </w:tr>
      <w:tr w:rsidR="00F15D88" w:rsidRPr="003E43E5" w14:paraId="4C8B9FD8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4454A93D" w14:textId="77777777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CA578B3" w14:textId="374099AF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8409C37" w14:textId="77777777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179C5C92" w14:textId="7EBB668A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Head/neck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497FAF8" w14:textId="5FB2F1B7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Back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583E332" w14:textId="17F2873B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Tai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FAFCC9C" w14:textId="2167B944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Wing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3144AEF" w14:textId="5CFDA6A7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Breast/belly</w:t>
            </w:r>
          </w:p>
        </w:tc>
      </w:tr>
      <w:tr w:rsidR="00F15D88" w:rsidRPr="003E43E5" w14:paraId="0F39FED5" w14:textId="77777777" w:rsidTr="00563826">
        <w:trPr>
          <w:trHeight w:val="283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4AA501BD" w14:textId="6F5FE7A8" w:rsidR="00F15D88" w:rsidRPr="003E43E5" w:rsidRDefault="00F15D88" w:rsidP="00874FCB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23800653" w14:textId="41A2E60E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B+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42A9F6D" w14:textId="1D639798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7B8C226C" w14:textId="7FBAF1DD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A117B0D" w14:textId="57000C33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BAA7844" w14:textId="3D3C66A0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5D49AAC" w14:textId="3AA8A572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17F645D" w14:textId="0736E511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F15D88" w:rsidRPr="003E43E5" w14:paraId="2A894880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3FAFACE" w14:textId="77777777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EF1E9F4" w14:textId="73216A61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1E13754" w14:textId="32ED89FF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786F352C" w14:textId="5DD7EA41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D57D4FD" w14:textId="46EF1EFF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D92DF6E" w14:textId="499BE9C1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692398E" w14:textId="303E7D22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1A8F9F0" w14:textId="7F4AE565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F15D88" w:rsidRPr="003E43E5" w14:paraId="622C6894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21DFA8B" w14:textId="77777777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FAF27F2" w14:textId="60AE8480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43BE8EE" w14:textId="2389114B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66DD0A35" w14:textId="3F429AF4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8DD7C87" w14:textId="5E84F5A6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3FF28BF" w14:textId="7D635D3D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ECB2232" w14:textId="68534143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D9C59C3" w14:textId="774F6307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F15D88" w:rsidRPr="003E43E5" w14:paraId="3608F46F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A823817" w14:textId="77777777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CB4CE54" w14:textId="127EEE22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023AF0C" w14:textId="141FC8F0" w:rsidR="00F15D88" w:rsidRPr="003E43E5" w:rsidRDefault="00F15D88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572E8FB6" w14:textId="793F4639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04C0E63" w14:textId="2DD0D96B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0D0BA90" w14:textId="67FCDBFA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29214E9" w14:textId="5CFBA538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F5C612E" w14:textId="3B96EFD1" w:rsidR="00F15D88" w:rsidRPr="003E43E5" w:rsidRDefault="00563826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F15D88" w:rsidRPr="003E43E5" w14:paraId="20C58A18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C4A8938" w14:textId="77777777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0960E2F" w14:textId="0782B446" w:rsidR="00F15D88" w:rsidRPr="003E43E5" w:rsidRDefault="00F15D88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2B3CCC8" w14:textId="3870E8E7" w:rsidR="00F15D88" w:rsidRPr="003E43E5" w:rsidRDefault="00F15D88" w:rsidP="00F15D8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6D4A4D2" w14:textId="0B75F2C5" w:rsidR="00F15D88" w:rsidRPr="003E43E5" w:rsidRDefault="00563826" w:rsidP="00F15D8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6C3F077" w14:textId="403197DE" w:rsidR="00F15D88" w:rsidRPr="003E43E5" w:rsidRDefault="00563826" w:rsidP="00F15D8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5ECFFD1" w14:textId="6A8FF889" w:rsidR="00F15D88" w:rsidRPr="003E43E5" w:rsidRDefault="00563826" w:rsidP="00F15D8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01EAEB1" w14:textId="3CFE352D" w:rsidR="00F15D88" w:rsidRPr="003E43E5" w:rsidRDefault="00563826" w:rsidP="00F15D8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7AADBF7" w14:textId="287AEA89" w:rsidR="00F15D88" w:rsidRPr="003E43E5" w:rsidRDefault="00563826" w:rsidP="00F15D8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1EA3DA58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401E387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554F7BC1" w14:textId="6F833877" w:rsidR="00563826" w:rsidRPr="003E43E5" w:rsidRDefault="00563826" w:rsidP="00874FCB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4F29375" w14:textId="37B8176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00AC5069" w14:textId="3F8659B8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D95713B" w14:textId="202CBE6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925E145" w14:textId="6F90ADE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D3FC43E" w14:textId="1C6D9F1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54B8E6D" w14:textId="347CF32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563826" w:rsidRPr="003E43E5" w14:paraId="1579BC0A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C6FF099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D6DFC84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F7D331E" w14:textId="276B4FC9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511EAD3C" w14:textId="3889B33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0E8BE80" w14:textId="15ACB20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BE0F6F7" w14:textId="1D366BB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06F19A1" w14:textId="4BD0308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136FC4B" w14:textId="0CE1FF4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2EBF4644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6DF60E9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2959BA5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080C9FB" w14:textId="73B2FC3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57D16F22" w14:textId="550B6A5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8A15A19" w14:textId="31FC3945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10A3665" w14:textId="342DCA7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FD574D7" w14:textId="5BBDB649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AF04621" w14:textId="1806F40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47775C55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B05B3E4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4D2EEE5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6B23A274" w14:textId="75377624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511C1F1F" w14:textId="5DCD4EE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EE2C027" w14:textId="2859700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BF2747B" w14:textId="0A2C8508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F6B6422" w14:textId="68F8435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5ED30D7" w14:textId="173D6796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53755A20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6FE5313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5C5A404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6A321C6B" w14:textId="2E432BF0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F793573" w14:textId="29BB915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8044AEE" w14:textId="1BC300F6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7BB513F" w14:textId="23088EB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828ADFC" w14:textId="1A5903C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BA77D0E" w14:textId="63F2298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0B4ACAB0" w14:textId="77777777" w:rsidTr="00563826">
        <w:trPr>
          <w:trHeight w:val="283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0EF9DE5" w14:textId="37E490B9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1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38943FE" w14:textId="7A00D1CE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B+</w:t>
            </w: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14022D09" w14:textId="1CE34F5F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328669DE" w14:textId="2C9FCD5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9983AF2" w14:textId="0995D9E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01A32D4" w14:textId="54D43A98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81CAB7B" w14:textId="6CD8B959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EEB7DED" w14:textId="514B8D4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563826" w:rsidRPr="003E43E5" w14:paraId="5E9A51FE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FAEF573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60B2FCC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7635519D" w14:textId="662A3F98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7688F030" w14:textId="5A76F59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E7360E3" w14:textId="20B983A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B58E39F" w14:textId="07FD05B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C2107AF" w14:textId="10D1527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A306B89" w14:textId="4954706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4872B8D2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9A636FD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8983564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124520FC" w14:textId="2DC25503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010F2D5B" w14:textId="4769C1F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E4BAC50" w14:textId="3F43F02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81E5200" w14:textId="2C621CC8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E3CC69B" w14:textId="4AF6F91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C9C04D8" w14:textId="7FBF291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6F96D795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2B9A44A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6E08A90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4F30B4CA" w14:textId="39D0D310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A949A9A" w14:textId="63995976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1FBCB07" w14:textId="0D09DD8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3A8B784" w14:textId="4E857AA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A9512FA" w14:textId="71C06D3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405DA5D" w14:textId="7E2A57B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0EBAAACB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A4C094F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20DD458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27981A19" w14:textId="3253147E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12DFAAA" w14:textId="397473E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BF60D79" w14:textId="438E5B9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96F99E6" w14:textId="475BF24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96FD635" w14:textId="2D69E8B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2799E4D" w14:textId="53111E9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23DC2780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14EFBE9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E22E5ED" w14:textId="5040366F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BDB6521" w14:textId="276B4363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6AC36705" w14:textId="0B45416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5542852" w14:textId="7AEB67F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89BB524" w14:textId="340003C9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88120BD" w14:textId="7F9E118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CD1B366" w14:textId="6E1279B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563826" w:rsidRPr="003E43E5" w14:paraId="5454FCEA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3BDFA75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A3E073C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38A8737F" w14:textId="2CD52D32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31639BCA" w14:textId="55D5863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55C6741" w14:textId="7B8A4F6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4F1FE68" w14:textId="0416274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2B9B4CB" w14:textId="60EE5DA8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959C7DC" w14:textId="338BE81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327998FC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BABDE3F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B7A0BDA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64257280" w14:textId="1DC4346D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0BA67D35" w14:textId="1952E5E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D1E1287" w14:textId="1C4B00A6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5B98854" w14:textId="0464B47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9AFDCB3" w14:textId="266B78F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AB2A53A" w14:textId="040B953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6EA2BA7D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63B551C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D3CDABA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329FFD51" w14:textId="4DD2307D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3EC5EDE8" w14:textId="4B68F6E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A44C32F" w14:textId="14D539D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B00BD1D" w14:textId="5319985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663CF9C" w14:textId="17F73A1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E2077D9" w14:textId="027D874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784F6DD4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B89FE6C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7F26660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094E555C" w14:textId="40587510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D2D4DCA" w14:textId="24BBD510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E0E0E07" w14:textId="54E97C9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C3D25F8" w14:textId="1C5E6D8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0E665A6" w14:textId="6D9D7DE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1D660E0" w14:textId="4DF321C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5DFC9E47" w14:textId="77777777" w:rsidTr="00563826">
        <w:trPr>
          <w:trHeight w:val="283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1E0FA3C" w14:textId="10DBA418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17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EEC97E1" w14:textId="7996ABBF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B+</w:t>
            </w: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758B6289" w14:textId="1CAAEEFC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7F500CC3" w14:textId="5216FED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D06A3BB" w14:textId="573AD74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2C3FF65" w14:textId="07622EA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429A3F3" w14:textId="5CA40D9D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C838E72" w14:textId="1CAB172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563826" w:rsidRPr="003E43E5" w14:paraId="18E966B9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0C84944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EAF7685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4C62845D" w14:textId="649F0B97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7A7CC407" w14:textId="6AA4FCB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F7939C7" w14:textId="567F59A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8AA5D3D" w14:textId="6EA075A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AC7ADC0" w14:textId="1CCF454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9616842" w14:textId="56A200D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4F5C49FC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94E46C9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AFE8D4B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127F7541" w14:textId="448C9C16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3EC1ED98" w14:textId="2006696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0C4B5CA" w14:textId="3107857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57ECA7F" w14:textId="089709C9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C2B21E2" w14:textId="255F0D4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DBFBA56" w14:textId="4A8E4666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6325C3BE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B424D71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9A1F418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151E02EE" w14:textId="614CD7F9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3B631F81" w14:textId="4F2F8175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4BC76CC" w14:textId="6C864D8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D264F45" w14:textId="77582C3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1BBD7C5" w14:textId="0CA46E6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E5161E8" w14:textId="1B2B4E9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1967BD39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2FC1DC8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D0F8096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6C4C8F1" w14:textId="5C065F72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265DA636" w14:textId="6772B80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1BE253B" w14:textId="370B58E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6A72A71" w14:textId="495DBC9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613FB01" w14:textId="2C194C5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79139EA" w14:textId="6193859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6CDA05CC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86F1F54" w14:textId="77777777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0A11BF1F" w14:textId="6F7E7791" w:rsidR="00563826" w:rsidRPr="003E43E5" w:rsidRDefault="00563826" w:rsidP="00563826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5DDC76D" w14:textId="37F7D7E5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08387F29" w14:textId="66C4232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A730435" w14:textId="0D8676D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9756DED" w14:textId="7A8951B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906DC91" w14:textId="010FF9B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7485462" w14:textId="5CEC02F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563826" w:rsidRPr="003E43E5" w14:paraId="15AE3A29" w14:textId="77777777" w:rsidTr="00F15D88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7AD98678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608AC1F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5BFE4ED" w14:textId="3A223E9D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7DBE0C65" w14:textId="653A0ED3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EEE76A6" w14:textId="7F57A531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D4AB72B" w14:textId="6069424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6619FA5" w14:textId="411FC8C0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A367187" w14:textId="7B65415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78145C1E" w14:textId="77777777" w:rsidTr="00F15D88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65C44B80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6916BAE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3DCC78F" w14:textId="55CD137F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7E06827" w14:textId="7689A84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7088AA5" w14:textId="1A08E896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DBB93B0" w14:textId="62CF78AA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01DA62C" w14:textId="4C54F81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C7CBABB" w14:textId="72BF28A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5753BCD6" w14:textId="77777777" w:rsidTr="00563826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1E69BF69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9E0DCF6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2899D97" w14:textId="43CEC5E4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146F63A1" w14:textId="2A8790BF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04DCCB1" w14:textId="2DC8AF74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3B2546E" w14:textId="06FFB43C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B5DC74B" w14:textId="1AB2130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7B35F17" w14:textId="3C90B3FB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563826" w:rsidRPr="003E43E5" w14:paraId="2531428D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0EF2D62B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50EDE14" w14:textId="77777777" w:rsidR="00563826" w:rsidRPr="003E43E5" w:rsidRDefault="00563826" w:rsidP="00563826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766A706A" w14:textId="400F0110" w:rsidR="00563826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6C6799D3" w14:textId="1655861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D8535A7" w14:textId="6A06EFE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A682733" w14:textId="272D99C7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8B4C011" w14:textId="1B71379E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93945A2" w14:textId="616F7772" w:rsidR="00563826" w:rsidRPr="003E43E5" w:rsidRDefault="00563826" w:rsidP="00563826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 w14:paraId="4BEDF5E8" w14:textId="77777777" w:rsidR="00D75B27" w:rsidRDefault="00D75B27" w:rsidP="002B4A57"/>
    <w:p w14:paraId="5D0A8CF8" w14:textId="0275643C" w:rsidR="00D75B27" w:rsidRPr="00B96B63" w:rsidRDefault="00D75B27" w:rsidP="00D75B27">
      <w:pPr>
        <w:pStyle w:val="Caption"/>
        <w:jc w:val="both"/>
        <w:rPr>
          <w:b w:val="0"/>
        </w:rPr>
      </w:pPr>
      <w:r w:rsidRPr="0001436A">
        <w:t>Supplementary</w:t>
      </w:r>
      <w:r w:rsidRPr="00B96B63">
        <w:t xml:space="preserve"> Table </w:t>
      </w:r>
      <w:r w:rsidR="0065073B">
        <w:t>3</w:t>
      </w:r>
      <w:r w:rsidRPr="00B96B63">
        <w:t>.</w:t>
      </w:r>
      <w:r w:rsidRPr="00B96B63">
        <w:rPr>
          <w:b w:val="0"/>
        </w:rPr>
        <w:t xml:space="preserve"> </w:t>
      </w:r>
      <w:r w:rsidRPr="0087729E">
        <w:rPr>
          <w:b w:val="0"/>
          <w:bCs w:val="0"/>
        </w:rPr>
        <w:t xml:space="preserve">Proportions of conventional layer (LB+) and dual-purpose (LD) </w:t>
      </w:r>
      <w:r>
        <w:rPr>
          <w:b w:val="0"/>
          <w:bCs w:val="0"/>
        </w:rPr>
        <w:t xml:space="preserve">pullets </w:t>
      </w:r>
      <w:r w:rsidRPr="009E724F">
        <w:rPr>
          <w:b w:val="0"/>
          <w:bCs w:val="0"/>
        </w:rPr>
        <w:t xml:space="preserve">with different </w:t>
      </w:r>
      <w:r>
        <w:rPr>
          <w:b w:val="0"/>
          <w:bCs w:val="0"/>
        </w:rPr>
        <w:t>integument</w:t>
      </w:r>
      <w:r w:rsidRPr="009E724F">
        <w:rPr>
          <w:b w:val="0"/>
          <w:bCs w:val="0"/>
        </w:rPr>
        <w:t xml:space="preserve"> scores (0 (best) to </w:t>
      </w:r>
      <w:r>
        <w:rPr>
          <w:b w:val="0"/>
          <w:bCs w:val="0"/>
        </w:rPr>
        <w:t>3</w:t>
      </w:r>
      <w:r w:rsidRPr="009E724F">
        <w:rPr>
          <w:b w:val="0"/>
          <w:bCs w:val="0"/>
        </w:rPr>
        <w:t xml:space="preserve"> (worst)) for five body regions obtained by </w:t>
      </w:r>
      <w:r>
        <w:rPr>
          <w:b w:val="0"/>
          <w:bCs w:val="0"/>
        </w:rPr>
        <w:t>the hands-on scoring method described by Giersberg et al. (2017). N = 50 pullets/hybrid.</w:t>
      </w:r>
    </w:p>
    <w:tbl>
      <w:tblPr>
        <w:tblStyle w:val="TableGrid"/>
        <w:tblpPr w:leftFromText="141" w:rightFromText="141" w:vertAnchor="text" w:horzAnchor="margin" w:tblpY="74"/>
        <w:tblW w:w="0" w:type="auto"/>
        <w:tblLook w:val="04A0" w:firstRow="1" w:lastRow="0" w:firstColumn="1" w:lastColumn="0" w:noHBand="0" w:noVBand="1"/>
        <w:tblCaption w:val="Table 1: Ethogram of behavioural observations (Giersberg et al., "/>
      </w:tblPr>
      <w:tblGrid>
        <w:gridCol w:w="851"/>
        <w:gridCol w:w="850"/>
        <w:gridCol w:w="993"/>
        <w:gridCol w:w="1334"/>
        <w:gridCol w:w="1335"/>
        <w:gridCol w:w="1335"/>
        <w:gridCol w:w="1335"/>
        <w:gridCol w:w="1335"/>
      </w:tblGrid>
      <w:tr w:rsidR="00D75B27" w:rsidRPr="003E43E5" w14:paraId="2F3E012E" w14:textId="77777777" w:rsidTr="00D33BCB">
        <w:trPr>
          <w:trHeight w:val="283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CEE6AC" w14:textId="77777777" w:rsidR="00D75B27" w:rsidRPr="003F597D" w:rsidRDefault="00D75B27" w:rsidP="00D33BCB">
            <w:pPr>
              <w:spacing w:before="0" w:after="0"/>
              <w:jc w:val="both"/>
              <w:rPr>
                <w:bCs/>
                <w:sz w:val="22"/>
              </w:rPr>
            </w:pPr>
            <w:r>
              <w:rPr>
                <w:bCs/>
                <w:sz w:val="22"/>
              </w:rPr>
              <w:t>Week of a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7459DC" w14:textId="77777777" w:rsidR="00D75B27" w:rsidRPr="003F597D" w:rsidRDefault="00D75B27" w:rsidP="00D33BCB">
            <w:pPr>
              <w:spacing w:before="0" w:after="0"/>
              <w:jc w:val="both"/>
              <w:rPr>
                <w:bCs/>
                <w:sz w:val="22"/>
              </w:rPr>
            </w:pPr>
            <w:r>
              <w:rPr>
                <w:bCs/>
                <w:sz w:val="22"/>
              </w:rPr>
              <w:t>Hybrid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6EA80CAF" w14:textId="77777777" w:rsidR="00D75B27" w:rsidRPr="003F597D" w:rsidRDefault="00D75B27" w:rsidP="00D33BCB">
            <w:pPr>
              <w:spacing w:before="0" w:after="0"/>
              <w:jc w:val="both"/>
              <w:rPr>
                <w:bCs/>
                <w:sz w:val="22"/>
              </w:rPr>
            </w:pPr>
            <w:r w:rsidRPr="003E43E5">
              <w:rPr>
                <w:sz w:val="22"/>
              </w:rPr>
              <w:br w:type="page"/>
            </w:r>
            <w:r>
              <w:rPr>
                <w:sz w:val="22"/>
              </w:rPr>
              <w:t>Plumage score</w:t>
            </w:r>
          </w:p>
        </w:tc>
        <w:tc>
          <w:tcPr>
            <w:tcW w:w="6674" w:type="dxa"/>
            <w:gridSpan w:val="5"/>
            <w:tcBorders>
              <w:left w:val="nil"/>
              <w:right w:val="nil"/>
            </w:tcBorders>
          </w:tcPr>
          <w:p w14:paraId="3FFB8584" w14:textId="77777777" w:rsidR="00D75B27" w:rsidRPr="003F597D" w:rsidRDefault="00D75B27" w:rsidP="00D33BCB">
            <w:pPr>
              <w:spacing w:before="0" w:after="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Body region</w:t>
            </w:r>
          </w:p>
        </w:tc>
      </w:tr>
      <w:tr w:rsidR="00D75B27" w:rsidRPr="003E43E5" w14:paraId="69D3C822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78C00E9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AFC784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29EB89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5E1B9A3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Head/neck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3F846B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Back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6BE85D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Tai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62095D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Wing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B22318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Breast/belly</w:t>
            </w:r>
          </w:p>
        </w:tc>
      </w:tr>
      <w:tr w:rsidR="00D75B27" w:rsidRPr="003E43E5" w14:paraId="6805D145" w14:textId="77777777" w:rsidTr="00D33BCB">
        <w:trPr>
          <w:trHeight w:val="283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CB1BF5A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4A06DB54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B+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418F44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C5FAAD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D2B028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60BF25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35DE26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3C28219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D75B27" w:rsidRPr="003E43E5" w14:paraId="282C1BB7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23A3C40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F264A93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B07D5C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69FF34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143C98D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097DDE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D28727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3BBD6C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346CC00B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F2FF985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E844C71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4755ED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5C37AFA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75196B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010F3A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55F440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2C1808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4F4B48DD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B102948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60C8D57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9728C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4055DB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CEA4C5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37F8B4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F0F35A7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58A221A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69734024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1DE54A1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29617C88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BF3314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5BB6D37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FDACE6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82C0C6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CE55304" w14:textId="7293184C" w:rsidR="00D75B27" w:rsidRPr="003E43E5" w:rsidRDefault="00531B6D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4AE9ABD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D75B27" w:rsidRPr="003E43E5" w14:paraId="1971DAA3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5708C1C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9BBB848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1997F2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38AF71E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DB08A7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8BE0819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D497860" w14:textId="6AD0D39A" w:rsidR="00D75B27" w:rsidRPr="003E43E5" w:rsidRDefault="00531B6D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69BFE2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790A835D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FDD6918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C159B4E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F3D427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4C1ECDA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4C5938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AB9A3E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ED159B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06B8CE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6CCBDD7A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35E7F1F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B3F974F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519CA3BD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0142753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D9658A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BD3CA9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70F289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B94213D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6C2F0519" w14:textId="77777777" w:rsidTr="00D33BCB">
        <w:trPr>
          <w:trHeight w:val="283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0407D87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1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551C81A1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B+</w:t>
            </w: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41A5D24F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181EBD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041EB27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BE712A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AC3888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A5A7B0A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D75B27" w:rsidRPr="003E43E5" w14:paraId="147D0B5E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2E38172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CE9EBDF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450AB4B6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46C376C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3B0367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A253C7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18E13B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2968BC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7B20D07F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C29BFEF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8B502CD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2339372F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6506CF3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147E28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DC9DFF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4A28DF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B2CA77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2E7C8339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4EBA3BB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EF4FFB2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28022370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7516360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022DF0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4D272B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886F33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C2CD1E2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0FBBAF0B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738ECD8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3DE2F236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672CFFE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3DA21CF7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F3DF37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6B1FDDC" w14:textId="65383CEE" w:rsidR="00D75B27" w:rsidRPr="003E43E5" w:rsidRDefault="00D74AF1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564D4C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8430FA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D75B27" w:rsidRPr="003E43E5" w14:paraId="632413A0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E36EFC5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C9929F1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6AEAC011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4AD72AE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B9510B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0AF3CE8" w14:textId="5C4F7381" w:rsidR="00D75B27" w:rsidRPr="003E43E5" w:rsidRDefault="00D74AF1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DC076D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B9CA2F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7750A6DD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A11C8AC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74C6FBD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6A6765DF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BBC0F67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8A7B1C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45B93C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8402E0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1319C9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7534E690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C1E68F7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5ADAF29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5325933B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638E286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FB00B4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FAE385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9B3C09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FEF2A4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2F274CF9" w14:textId="77777777" w:rsidTr="00D33BCB">
        <w:trPr>
          <w:trHeight w:val="283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0A5CA57E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17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F45977C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B+</w:t>
            </w: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4BD1392D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348B57FA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0BAE97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7D9C27D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6AB05AB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A95C80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D75B27" w:rsidRPr="003E43E5" w14:paraId="2222BF7F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1C0A82E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7009746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5CB8127F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1CAA899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56C946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18648FA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7AA679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F545A8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30B4D271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A1930AC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36CFF8B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27942ECC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7AD3FD8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31B237C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D1394C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13407AC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2BB3EDC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15E9AE6D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3F9FDE9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88EAAB6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bottom w:val="single" w:sz="6" w:space="0" w:color="000000"/>
              <w:right w:val="nil"/>
            </w:tcBorders>
          </w:tcPr>
          <w:p w14:paraId="2437E481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bottom w:val="single" w:sz="6" w:space="0" w:color="000000"/>
              <w:right w:val="nil"/>
            </w:tcBorders>
          </w:tcPr>
          <w:p w14:paraId="0F46014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0BABE786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CDDB447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4059F54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bottom w:val="single" w:sz="6" w:space="0" w:color="000000"/>
              <w:right w:val="nil"/>
            </w:tcBorders>
          </w:tcPr>
          <w:p w14:paraId="5622F3A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61F3EB65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F885B83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7D2B75AC" w14:textId="77777777" w:rsidR="00D75B27" w:rsidRPr="003E43E5" w:rsidRDefault="00D75B27" w:rsidP="00D33BCB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eastAsia="de-DE"/>
              </w:rPr>
              <w:t>L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74E3376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5E18DF9A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B46F77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C8FF52E" w14:textId="7C78BD12" w:rsidR="00D75B27" w:rsidRPr="003E43E5" w:rsidRDefault="00D74AF1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9</w:t>
            </w:r>
            <w:r w:rsidR="00C8510B">
              <w:rPr>
                <w:sz w:val="22"/>
              </w:rPr>
              <w:t>8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9BDD008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1E2B985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D75B27" w:rsidRPr="003E43E5" w14:paraId="0B791156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659A77DA" w14:textId="77777777" w:rsidR="00D75B27" w:rsidRPr="003E43E5" w:rsidRDefault="00D75B27" w:rsidP="00D33BCB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1F4D131" w14:textId="77777777" w:rsidR="00D75B27" w:rsidRPr="003E43E5" w:rsidRDefault="00D75B27" w:rsidP="00D33BCB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0A2D53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1979B1F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CADA214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C2FC66F" w14:textId="56798628" w:rsidR="00D75B27" w:rsidRPr="003E43E5" w:rsidRDefault="00C8510B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FDC8331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9A1B3B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35DC4164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3E9AC225" w14:textId="77777777" w:rsidR="00D75B27" w:rsidRPr="003E43E5" w:rsidRDefault="00D75B27" w:rsidP="00D33BCB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216DE3B" w14:textId="77777777" w:rsidR="00D75B27" w:rsidRPr="003E43E5" w:rsidRDefault="00D75B27" w:rsidP="00D33BCB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5860A3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238039F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93B752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90AC950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DD9E1F9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ABED41D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D75B27" w:rsidRPr="003E43E5" w14:paraId="1F432EC0" w14:textId="77777777" w:rsidTr="00D33BCB">
        <w:trPr>
          <w:trHeight w:val="28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5DC55F89" w14:textId="77777777" w:rsidR="00D75B27" w:rsidRPr="003E43E5" w:rsidRDefault="00D75B27" w:rsidP="00D33BCB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7EEEC2C" w14:textId="77777777" w:rsidR="00D75B27" w:rsidRPr="003E43E5" w:rsidRDefault="00D75B27" w:rsidP="00D33BCB">
            <w:pPr>
              <w:spacing w:before="0" w:after="0"/>
              <w:jc w:val="both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3E75949" w14:textId="77777777" w:rsidR="00D75B27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7D58FE63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A2416FF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593185E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71A9EEB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34F963C" w14:textId="77777777" w:rsidR="00D75B27" w:rsidRPr="003E43E5" w:rsidRDefault="00D75B27" w:rsidP="00D33BC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116FE" w14:textId="77777777" w:rsidR="00AD49AD" w:rsidRDefault="00AD49AD" w:rsidP="00117666">
      <w:pPr>
        <w:spacing w:after="0"/>
      </w:pPr>
      <w:r>
        <w:separator/>
      </w:r>
    </w:p>
  </w:endnote>
  <w:endnote w:type="continuationSeparator" w:id="0">
    <w:p w14:paraId="66C71C2A" w14:textId="77777777" w:rsidR="00AD49AD" w:rsidRDefault="00AD49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33BCB" w:rsidRPr="00577C4C" w:rsidRDefault="00D33BC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33BCB" w:rsidRPr="00577C4C" w:rsidRDefault="00D33B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33BCB" w:rsidRPr="00577C4C" w:rsidRDefault="00D33B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33BCB" w:rsidRPr="00577C4C" w:rsidRDefault="00D33BC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33BCB" w:rsidRPr="00577C4C" w:rsidRDefault="00D33B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33BCB" w:rsidRPr="00577C4C" w:rsidRDefault="00D33B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9C47B" w14:textId="77777777" w:rsidR="00AD49AD" w:rsidRDefault="00AD49AD" w:rsidP="00117666">
      <w:pPr>
        <w:spacing w:after="0"/>
      </w:pPr>
      <w:r>
        <w:separator/>
      </w:r>
    </w:p>
  </w:footnote>
  <w:footnote w:type="continuationSeparator" w:id="0">
    <w:p w14:paraId="76020A33" w14:textId="77777777" w:rsidR="00AD49AD" w:rsidRDefault="00AD49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33BCB" w:rsidRPr="009151AA" w:rsidRDefault="00D33B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33BCB" w:rsidRDefault="00D33BC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CB4"/>
    <w:rsid w:val="0001436A"/>
    <w:rsid w:val="00017D99"/>
    <w:rsid w:val="00034304"/>
    <w:rsid w:val="00035434"/>
    <w:rsid w:val="00052A14"/>
    <w:rsid w:val="00062758"/>
    <w:rsid w:val="0006371B"/>
    <w:rsid w:val="00077D53"/>
    <w:rsid w:val="00092BD4"/>
    <w:rsid w:val="00105FD9"/>
    <w:rsid w:val="00111FB7"/>
    <w:rsid w:val="00117666"/>
    <w:rsid w:val="001549D3"/>
    <w:rsid w:val="00160065"/>
    <w:rsid w:val="00172C9D"/>
    <w:rsid w:val="00177D84"/>
    <w:rsid w:val="00180A8B"/>
    <w:rsid w:val="00204DE1"/>
    <w:rsid w:val="00267D18"/>
    <w:rsid w:val="00274347"/>
    <w:rsid w:val="002868E2"/>
    <w:rsid w:val="002869C3"/>
    <w:rsid w:val="002936E4"/>
    <w:rsid w:val="002B4A57"/>
    <w:rsid w:val="002B7165"/>
    <w:rsid w:val="002C74CA"/>
    <w:rsid w:val="002F35AA"/>
    <w:rsid w:val="003123F4"/>
    <w:rsid w:val="003544FB"/>
    <w:rsid w:val="0038675A"/>
    <w:rsid w:val="00392B9C"/>
    <w:rsid w:val="003C1BDF"/>
    <w:rsid w:val="003D2F2D"/>
    <w:rsid w:val="00401590"/>
    <w:rsid w:val="00417FF0"/>
    <w:rsid w:val="00425F63"/>
    <w:rsid w:val="00430CD4"/>
    <w:rsid w:val="00433029"/>
    <w:rsid w:val="004418E0"/>
    <w:rsid w:val="00447801"/>
    <w:rsid w:val="00452E9C"/>
    <w:rsid w:val="00456A43"/>
    <w:rsid w:val="00461596"/>
    <w:rsid w:val="004735C8"/>
    <w:rsid w:val="004947A6"/>
    <w:rsid w:val="004961FF"/>
    <w:rsid w:val="004A5BAB"/>
    <w:rsid w:val="004B58E9"/>
    <w:rsid w:val="004D20DA"/>
    <w:rsid w:val="004F3587"/>
    <w:rsid w:val="00517A89"/>
    <w:rsid w:val="005250F2"/>
    <w:rsid w:val="00531B6D"/>
    <w:rsid w:val="00563826"/>
    <w:rsid w:val="00593EEA"/>
    <w:rsid w:val="005A5EEE"/>
    <w:rsid w:val="006375C7"/>
    <w:rsid w:val="0065073B"/>
    <w:rsid w:val="00654E8F"/>
    <w:rsid w:val="00660D05"/>
    <w:rsid w:val="006820B1"/>
    <w:rsid w:val="00695BE7"/>
    <w:rsid w:val="006B7D14"/>
    <w:rsid w:val="00701727"/>
    <w:rsid w:val="007032FA"/>
    <w:rsid w:val="0070566C"/>
    <w:rsid w:val="00714C50"/>
    <w:rsid w:val="00725A7D"/>
    <w:rsid w:val="007501BE"/>
    <w:rsid w:val="00790BB3"/>
    <w:rsid w:val="007C206C"/>
    <w:rsid w:val="007D71D4"/>
    <w:rsid w:val="007E1F62"/>
    <w:rsid w:val="00817DD6"/>
    <w:rsid w:val="0083366C"/>
    <w:rsid w:val="0083759F"/>
    <w:rsid w:val="00837883"/>
    <w:rsid w:val="008512C2"/>
    <w:rsid w:val="00857989"/>
    <w:rsid w:val="00874FCB"/>
    <w:rsid w:val="00877EE4"/>
    <w:rsid w:val="00885156"/>
    <w:rsid w:val="008A05B8"/>
    <w:rsid w:val="009151AA"/>
    <w:rsid w:val="0093429D"/>
    <w:rsid w:val="00936EBD"/>
    <w:rsid w:val="00943573"/>
    <w:rsid w:val="00964134"/>
    <w:rsid w:val="009709BC"/>
    <w:rsid w:val="00970F7D"/>
    <w:rsid w:val="009817D1"/>
    <w:rsid w:val="00994A3D"/>
    <w:rsid w:val="009C2B12"/>
    <w:rsid w:val="009E724F"/>
    <w:rsid w:val="00A174D9"/>
    <w:rsid w:val="00A311F1"/>
    <w:rsid w:val="00AA4D24"/>
    <w:rsid w:val="00AB6715"/>
    <w:rsid w:val="00AD2DA5"/>
    <w:rsid w:val="00AD49AD"/>
    <w:rsid w:val="00B1671E"/>
    <w:rsid w:val="00B25EB8"/>
    <w:rsid w:val="00B30864"/>
    <w:rsid w:val="00B37F4D"/>
    <w:rsid w:val="00B67A3E"/>
    <w:rsid w:val="00B94924"/>
    <w:rsid w:val="00BD286D"/>
    <w:rsid w:val="00C40F40"/>
    <w:rsid w:val="00C50A62"/>
    <w:rsid w:val="00C527EF"/>
    <w:rsid w:val="00C52A7B"/>
    <w:rsid w:val="00C56BAF"/>
    <w:rsid w:val="00C64CA8"/>
    <w:rsid w:val="00C679AA"/>
    <w:rsid w:val="00C75972"/>
    <w:rsid w:val="00C8510B"/>
    <w:rsid w:val="00CA2F44"/>
    <w:rsid w:val="00CB1672"/>
    <w:rsid w:val="00CD066B"/>
    <w:rsid w:val="00CE1E4B"/>
    <w:rsid w:val="00CE4FEE"/>
    <w:rsid w:val="00D060CF"/>
    <w:rsid w:val="00D33BCB"/>
    <w:rsid w:val="00D574B3"/>
    <w:rsid w:val="00D74AF1"/>
    <w:rsid w:val="00D75B27"/>
    <w:rsid w:val="00D9545C"/>
    <w:rsid w:val="00DB59C3"/>
    <w:rsid w:val="00DC259A"/>
    <w:rsid w:val="00DE23E8"/>
    <w:rsid w:val="00E26CFB"/>
    <w:rsid w:val="00E52377"/>
    <w:rsid w:val="00E537AD"/>
    <w:rsid w:val="00E64E17"/>
    <w:rsid w:val="00E866C9"/>
    <w:rsid w:val="00EA3D3C"/>
    <w:rsid w:val="00EC090A"/>
    <w:rsid w:val="00EC1D19"/>
    <w:rsid w:val="00EC48EB"/>
    <w:rsid w:val="00ED20B5"/>
    <w:rsid w:val="00ED2FD9"/>
    <w:rsid w:val="00F07136"/>
    <w:rsid w:val="00F15D88"/>
    <w:rsid w:val="00F238BA"/>
    <w:rsid w:val="00F23B6B"/>
    <w:rsid w:val="00F44249"/>
    <w:rsid w:val="00F46900"/>
    <w:rsid w:val="00F54AD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9E724F"/>
  </w:style>
  <w:style w:type="table" w:customStyle="1" w:styleId="TableGrid1">
    <w:name w:val="Table Grid1"/>
    <w:basedOn w:val="TableNormal"/>
    <w:next w:val="TableGrid"/>
    <w:uiPriority w:val="59"/>
    <w:rsid w:val="0038675A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8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ersberg, M.F. (Mona)</cp:lastModifiedBy>
  <cp:revision>69</cp:revision>
  <cp:lastPrinted>2013-10-03T12:51:00Z</cp:lastPrinted>
  <dcterms:created xsi:type="dcterms:W3CDTF">2021-03-24T16:34:00Z</dcterms:created>
  <dcterms:modified xsi:type="dcterms:W3CDTF">2021-03-25T08:27:00Z</dcterms:modified>
</cp:coreProperties>
</file>